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A22E" w14:textId="77777777" w:rsidR="00B95EC0" w:rsidRPr="007D106D" w:rsidRDefault="00B95EC0" w:rsidP="00B95EC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106D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429092C8" w14:textId="77777777" w:rsidR="00B95EC0" w:rsidRPr="007D106D" w:rsidRDefault="00B95EC0" w:rsidP="00B95EC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5BD4DA" w14:textId="77777777" w:rsidR="00B95EC0" w:rsidRDefault="00B95EC0" w:rsidP="00B95EC0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7D106D">
        <w:rPr>
          <w:rFonts w:ascii="Times New Roman" w:hAnsi="Times New Roman"/>
          <w:color w:val="000000"/>
          <w:sz w:val="20"/>
          <w:szCs w:val="20"/>
        </w:rPr>
        <w:t>Medha Sharma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and</w:t>
      </w:r>
      <w:r w:rsidRPr="007D106D">
        <w:rPr>
          <w:rFonts w:ascii="Times New Roman" w:hAnsi="Times New Roman"/>
          <w:color w:val="000000"/>
          <w:sz w:val="20"/>
          <w:szCs w:val="20"/>
        </w:rPr>
        <w:t xml:space="preserve"> Chinmoy Sankar Dey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7D106D">
        <w:rPr>
          <w:rFonts w:ascii="Times New Roman" w:hAnsi="Times New Roman"/>
          <w:color w:val="000000"/>
          <w:sz w:val="20"/>
          <w:szCs w:val="20"/>
        </w:rPr>
        <w:t>*</w:t>
      </w:r>
    </w:p>
    <w:p w14:paraId="41019300" w14:textId="77777777" w:rsidR="00B95EC0" w:rsidRPr="007D106D" w:rsidRDefault="00B95EC0" w:rsidP="00B95EC0">
      <w:pPr>
        <w:jc w:val="both"/>
        <w:rPr>
          <w:rFonts w:ascii="Times New Roman" w:hAnsi="Times New Roman"/>
          <w:sz w:val="20"/>
          <w:szCs w:val="20"/>
        </w:rPr>
      </w:pPr>
    </w:p>
    <w:p w14:paraId="74713EBD" w14:textId="54D638E9" w:rsidR="00B95EC0" w:rsidRDefault="00B95EC0" w:rsidP="00B95E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39521478" w14:textId="1CE8008F" w:rsidR="00B95EC0" w:rsidRDefault="00B95EC0" w:rsidP="00B95E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6167C4" w14:textId="1AA56439" w:rsidR="00B95EC0" w:rsidRDefault="00B95EC0" w:rsidP="00B95EC0"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ONAL FILE 1:</w:t>
      </w:r>
      <w:r w:rsidR="00E748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4877" w:rsidRPr="007D106D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>Effect of PHLPP1 silencing on N2A cells.</w:t>
      </w:r>
    </w:p>
    <w:p w14:paraId="313A81D7" w14:textId="77777777" w:rsidR="00B95EC0" w:rsidRDefault="00B95EC0" w:rsidP="00B95EC0">
      <w:pPr>
        <w:rPr>
          <w:sz w:val="20"/>
          <w:szCs w:val="20"/>
        </w:rPr>
      </w:pPr>
    </w:p>
    <w:p w14:paraId="70F2AA71" w14:textId="67D6A9BC" w:rsidR="00B95EC0" w:rsidRPr="007D106D" w:rsidRDefault="00B95EC0" w:rsidP="00B95EC0">
      <w:pPr>
        <w:rPr>
          <w:sz w:val="20"/>
          <w:szCs w:val="20"/>
        </w:rPr>
      </w:pPr>
      <w:r w:rsidRPr="007D106D"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1974EA45" wp14:editId="354C05E0">
            <wp:simplePos x="0" y="0"/>
            <wp:positionH relativeFrom="column">
              <wp:posOffset>422275</wp:posOffset>
            </wp:positionH>
            <wp:positionV relativeFrom="paragraph">
              <wp:posOffset>59690</wp:posOffset>
            </wp:positionV>
            <wp:extent cx="45720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510" y="21420"/>
                <wp:lineTo x="21510" y="0"/>
                <wp:lineTo x="0" y="0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1AC16" w14:textId="77777777" w:rsidR="00B95EC0" w:rsidRPr="007D106D" w:rsidRDefault="00B95EC0" w:rsidP="00B95EC0">
      <w:pPr>
        <w:rPr>
          <w:sz w:val="20"/>
          <w:szCs w:val="20"/>
        </w:rPr>
      </w:pPr>
    </w:p>
    <w:p w14:paraId="11B3855D" w14:textId="77777777" w:rsidR="00B95EC0" w:rsidRPr="007D106D" w:rsidRDefault="00B95EC0" w:rsidP="00B95EC0">
      <w:pPr>
        <w:rPr>
          <w:sz w:val="20"/>
          <w:szCs w:val="20"/>
        </w:rPr>
      </w:pPr>
    </w:p>
    <w:p w14:paraId="2F0FEB32" w14:textId="77777777" w:rsidR="00B95EC0" w:rsidRPr="007D106D" w:rsidRDefault="00B95EC0" w:rsidP="00B95EC0">
      <w:pPr>
        <w:rPr>
          <w:sz w:val="20"/>
          <w:szCs w:val="20"/>
        </w:rPr>
      </w:pPr>
    </w:p>
    <w:p w14:paraId="10BEAFAA" w14:textId="77777777" w:rsidR="00B95EC0" w:rsidRPr="007D106D" w:rsidRDefault="00B95EC0" w:rsidP="00B95EC0">
      <w:pPr>
        <w:rPr>
          <w:sz w:val="20"/>
          <w:szCs w:val="20"/>
        </w:rPr>
      </w:pPr>
    </w:p>
    <w:p w14:paraId="7E65BFB5" w14:textId="6F3B09B8" w:rsidR="00B95EC0" w:rsidRPr="007D106D" w:rsidRDefault="00B95EC0" w:rsidP="00B95EC0">
      <w:pPr>
        <w:rPr>
          <w:sz w:val="20"/>
          <w:szCs w:val="20"/>
        </w:rPr>
      </w:pPr>
    </w:p>
    <w:p w14:paraId="20787060" w14:textId="77777777" w:rsidR="00B95EC0" w:rsidRPr="007D106D" w:rsidRDefault="00B95EC0" w:rsidP="00B95EC0">
      <w:pPr>
        <w:rPr>
          <w:sz w:val="20"/>
          <w:szCs w:val="20"/>
        </w:rPr>
      </w:pPr>
    </w:p>
    <w:p w14:paraId="477BE2D3" w14:textId="77777777" w:rsidR="00B95EC0" w:rsidRPr="007D106D" w:rsidRDefault="00B95EC0" w:rsidP="00B95EC0">
      <w:pPr>
        <w:rPr>
          <w:sz w:val="20"/>
          <w:szCs w:val="20"/>
        </w:rPr>
      </w:pPr>
    </w:p>
    <w:p w14:paraId="76B98B38" w14:textId="77777777" w:rsidR="00B95EC0" w:rsidRPr="007D106D" w:rsidRDefault="00B95EC0" w:rsidP="00B95EC0">
      <w:pPr>
        <w:rPr>
          <w:sz w:val="20"/>
          <w:szCs w:val="20"/>
        </w:rPr>
      </w:pPr>
    </w:p>
    <w:p w14:paraId="413FD73A" w14:textId="77777777" w:rsidR="00B95EC0" w:rsidRDefault="00B95EC0" w:rsidP="00B95EC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685FC413" w14:textId="77777777" w:rsidR="00B95EC0" w:rsidRDefault="00B95EC0" w:rsidP="00B95EC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471EE9FD" w14:textId="493098B9" w:rsidR="00B95EC0" w:rsidRPr="007D106D" w:rsidRDefault="00B95EC0" w:rsidP="00B95EC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</w:pPr>
      <w:r w:rsidRPr="007D106D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 xml:space="preserve">Fig.S1:  Effect of PHLPP1 silencing on N2A cells. </w:t>
      </w:r>
      <w:r w:rsidRPr="007D106D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>(A) Selection of siRNA. (B) Determination of dose course of selected siRNA at concentration of 25 nM, 50 nM and 100 nM. GAPDH has been used as a loading control.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D106D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 xml:space="preserve">Experiments were executed two times and an average shown. </w:t>
      </w:r>
    </w:p>
    <w:p w14:paraId="0803787D" w14:textId="38C38ED2" w:rsidR="00B95EC0" w:rsidRPr="007D106D" w:rsidRDefault="00B95EC0" w:rsidP="00B95EC0">
      <w:pPr>
        <w:rPr>
          <w:sz w:val="20"/>
          <w:szCs w:val="20"/>
        </w:rPr>
      </w:pPr>
    </w:p>
    <w:p w14:paraId="08320444" w14:textId="77777777" w:rsidR="00B95EC0" w:rsidRPr="007D106D" w:rsidRDefault="00B95EC0" w:rsidP="00B95EC0">
      <w:pPr>
        <w:rPr>
          <w:sz w:val="20"/>
          <w:szCs w:val="20"/>
        </w:rPr>
      </w:pPr>
    </w:p>
    <w:p w14:paraId="01DA68AB" w14:textId="77777777" w:rsidR="00B95EC0" w:rsidRPr="007D106D" w:rsidRDefault="00B95EC0" w:rsidP="00B95EC0">
      <w:pPr>
        <w:rPr>
          <w:sz w:val="20"/>
          <w:szCs w:val="20"/>
        </w:rPr>
      </w:pPr>
    </w:p>
    <w:p w14:paraId="32EE11EF" w14:textId="77777777" w:rsidR="00B95EC0" w:rsidRPr="007D106D" w:rsidRDefault="00B95EC0" w:rsidP="00B95EC0">
      <w:pPr>
        <w:rPr>
          <w:sz w:val="20"/>
          <w:szCs w:val="20"/>
        </w:rPr>
      </w:pPr>
    </w:p>
    <w:p w14:paraId="7232BEF0" w14:textId="77777777" w:rsidR="00B95EC0" w:rsidRPr="007D106D" w:rsidRDefault="00B95EC0" w:rsidP="00B95EC0">
      <w:pPr>
        <w:rPr>
          <w:sz w:val="20"/>
          <w:szCs w:val="20"/>
        </w:rPr>
      </w:pPr>
    </w:p>
    <w:p w14:paraId="1FD3E81D" w14:textId="77777777" w:rsidR="00B95EC0" w:rsidRPr="007D106D" w:rsidRDefault="00B95EC0" w:rsidP="00B95EC0">
      <w:pPr>
        <w:rPr>
          <w:sz w:val="20"/>
          <w:szCs w:val="20"/>
        </w:rPr>
      </w:pPr>
    </w:p>
    <w:p w14:paraId="1F7C5BCE" w14:textId="77777777" w:rsidR="00B95EC0" w:rsidRPr="007D106D" w:rsidRDefault="00B95EC0" w:rsidP="00B95EC0">
      <w:pPr>
        <w:rPr>
          <w:sz w:val="20"/>
          <w:szCs w:val="20"/>
        </w:rPr>
      </w:pPr>
    </w:p>
    <w:p w14:paraId="00DABB51" w14:textId="77777777" w:rsidR="00B95EC0" w:rsidRPr="007D106D" w:rsidRDefault="00B95EC0" w:rsidP="00B95EC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6250BEDB" w14:textId="77777777" w:rsidR="00B95EC0" w:rsidRPr="007D106D" w:rsidRDefault="00B95EC0" w:rsidP="00B95EC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sectPr w:rsidR="00B95EC0" w:rsidRPr="007D1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C0"/>
    <w:rsid w:val="00B95EC0"/>
    <w:rsid w:val="00D71A3E"/>
    <w:rsid w:val="00E7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6A76"/>
  <w15:chartTrackingRefBased/>
  <w15:docId w15:val="{A6C4FAE3-3509-4210-ADE3-A2B711913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3T18:03:00Z</dcterms:created>
  <dcterms:modified xsi:type="dcterms:W3CDTF">2022-10-13T18:48:00Z</dcterms:modified>
</cp:coreProperties>
</file>